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57774E" w14:textId="0D95193C" w:rsidR="00AB5C5C" w:rsidRDefault="009403F4" w:rsidP="009403F4">
      <w:pPr>
        <w:jc w:val="center"/>
        <w:rPr>
          <w:b/>
        </w:rPr>
      </w:pPr>
      <w:r>
        <w:rPr>
          <w:b/>
        </w:rPr>
        <w:t>Supporting information</w:t>
      </w:r>
    </w:p>
    <w:p w14:paraId="6209D36B" w14:textId="46FAE888" w:rsidR="00E815E6" w:rsidRDefault="00445FD9" w:rsidP="00EB57C1">
      <w:pPr>
        <w:spacing w:line="360" w:lineRule="auto"/>
        <w:jc w:val="both"/>
      </w:pPr>
      <w:r>
        <w:rPr>
          <w:b/>
        </w:rPr>
        <w:t xml:space="preserve">S3 Table. </w:t>
      </w:r>
      <w:r w:rsidR="0034338D" w:rsidRPr="00445FD9">
        <w:t>Top 20 genes most up-regulated in the low-responder strain SCC1398 by human serum, but not by horse serum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88"/>
        <w:gridCol w:w="1080"/>
        <w:gridCol w:w="1080"/>
        <w:gridCol w:w="2070"/>
        <w:gridCol w:w="2160"/>
      </w:tblGrid>
      <w:tr w:rsidR="00F6340A" w:rsidRPr="00652922" w14:paraId="033A2746" w14:textId="77777777" w:rsidTr="0004069B">
        <w:trPr>
          <w:trHeight w:val="332"/>
        </w:trPr>
        <w:tc>
          <w:tcPr>
            <w:tcW w:w="6588" w:type="dxa"/>
            <w:vMerge w:val="restart"/>
            <w:tcBorders>
              <w:top w:val="single" w:sz="4" w:space="0" w:color="auto"/>
            </w:tcBorders>
          </w:tcPr>
          <w:p w14:paraId="1F61AEF7" w14:textId="4BE96F8B" w:rsidR="00F6340A" w:rsidRPr="00652922" w:rsidRDefault="00F6340A" w:rsidP="00AB1824">
            <w:pPr>
              <w:jc w:val="both"/>
              <w:rPr>
                <w:b/>
                <w:sz w:val="20"/>
                <w:szCs w:val="20"/>
              </w:rPr>
            </w:pPr>
            <w:r w:rsidRPr="00652922">
              <w:rPr>
                <w:b/>
                <w:sz w:val="20"/>
                <w:szCs w:val="20"/>
              </w:rPr>
              <w:t>Genes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3CC7CA6" w14:textId="2B609B62" w:rsidR="00F6340A" w:rsidRPr="00652922" w:rsidRDefault="00F6340A" w:rsidP="00AB1824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ssary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14:paraId="018209E8" w14:textId="7796807F" w:rsidR="00F6340A" w:rsidRPr="00652922" w:rsidRDefault="00F6340A" w:rsidP="00AB1824">
            <w:pPr>
              <w:jc w:val="both"/>
              <w:rPr>
                <w:b/>
                <w:sz w:val="20"/>
                <w:szCs w:val="20"/>
              </w:rPr>
            </w:pPr>
            <w:r w:rsidRPr="00652922">
              <w:rPr>
                <w:b/>
                <w:sz w:val="20"/>
                <w:szCs w:val="20"/>
              </w:rPr>
              <w:t>P-cluster</w:t>
            </w:r>
          </w:p>
        </w:tc>
        <w:tc>
          <w:tcPr>
            <w:tcW w:w="42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542C74" w14:textId="015EA297" w:rsidR="00F6340A" w:rsidRPr="00652922" w:rsidRDefault="00F6340A" w:rsidP="0065292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tio</w:t>
            </w:r>
          </w:p>
        </w:tc>
      </w:tr>
      <w:tr w:rsidR="00F6340A" w:rsidRPr="00652922" w14:paraId="44F5DC74" w14:textId="77777777" w:rsidTr="0004069B">
        <w:trPr>
          <w:trHeight w:val="350"/>
        </w:trPr>
        <w:tc>
          <w:tcPr>
            <w:tcW w:w="6588" w:type="dxa"/>
            <w:vMerge/>
            <w:tcBorders>
              <w:bottom w:val="single" w:sz="4" w:space="0" w:color="auto"/>
            </w:tcBorders>
          </w:tcPr>
          <w:p w14:paraId="3AE3BCBE" w14:textId="77777777" w:rsidR="00F6340A" w:rsidRPr="00652922" w:rsidRDefault="00F6340A" w:rsidP="00AB1824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B172D1B" w14:textId="5392406E" w:rsidR="00F6340A" w:rsidRPr="00652922" w:rsidRDefault="003E3CA3" w:rsidP="00AB1824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  <w:r w:rsidR="00F6340A">
              <w:rPr>
                <w:b/>
                <w:sz w:val="20"/>
                <w:szCs w:val="20"/>
              </w:rPr>
              <w:t>enes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4DCC9CC4" w14:textId="36D6D787" w:rsidR="00F6340A" w:rsidRPr="00652922" w:rsidRDefault="00F6340A" w:rsidP="00AB1824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986DAD3" w14:textId="2FDED67A" w:rsidR="00F6340A" w:rsidRPr="00652922" w:rsidRDefault="00F6340A" w:rsidP="00AB1824">
            <w:pPr>
              <w:jc w:val="both"/>
              <w:rPr>
                <w:b/>
                <w:sz w:val="20"/>
                <w:szCs w:val="20"/>
              </w:rPr>
            </w:pPr>
            <w:r w:rsidRPr="00652922">
              <w:rPr>
                <w:b/>
                <w:sz w:val="20"/>
                <w:szCs w:val="20"/>
              </w:rPr>
              <w:t>Horse serum/TSBY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DA6D994" w14:textId="12D6E076" w:rsidR="00F6340A" w:rsidRPr="00652922" w:rsidRDefault="00F6340A" w:rsidP="00AB1824">
            <w:pPr>
              <w:jc w:val="both"/>
              <w:rPr>
                <w:b/>
                <w:sz w:val="20"/>
                <w:szCs w:val="20"/>
              </w:rPr>
            </w:pPr>
            <w:r w:rsidRPr="00652922">
              <w:rPr>
                <w:b/>
                <w:sz w:val="20"/>
                <w:szCs w:val="20"/>
              </w:rPr>
              <w:t>Human serum/TSBYE</w:t>
            </w:r>
          </w:p>
        </w:tc>
      </w:tr>
      <w:tr w:rsidR="00F6340A" w:rsidRPr="00652922" w14:paraId="1054D0AD" w14:textId="77777777" w:rsidTr="0004069B">
        <w:trPr>
          <w:trHeight w:val="180"/>
        </w:trPr>
        <w:tc>
          <w:tcPr>
            <w:tcW w:w="6588" w:type="dxa"/>
            <w:tcBorders>
              <w:top w:val="single" w:sz="4" w:space="0" w:color="auto"/>
            </w:tcBorders>
            <w:vAlign w:val="bottom"/>
          </w:tcPr>
          <w:p w14:paraId="690166B1" w14:textId="2310A9E9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1,4-alpha-glucan branching enzyme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CD3B171" w14:textId="0C172E44" w:rsidR="00F6340A" w:rsidRPr="00652922" w:rsidRDefault="00F6340A" w:rsidP="00AB1824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75CD9254" w14:textId="732A678E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00055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6A73A549" w14:textId="740F46E5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bottom"/>
          </w:tcPr>
          <w:p w14:paraId="7198DCA0" w14:textId="1FCAF0CA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2.4</w:t>
            </w:r>
          </w:p>
        </w:tc>
      </w:tr>
      <w:tr w:rsidR="00F6340A" w:rsidRPr="00652922" w14:paraId="0803078D" w14:textId="77777777" w:rsidTr="0004069B">
        <w:trPr>
          <w:trHeight w:val="324"/>
        </w:trPr>
        <w:tc>
          <w:tcPr>
            <w:tcW w:w="6588" w:type="dxa"/>
            <w:vAlign w:val="bottom"/>
          </w:tcPr>
          <w:p w14:paraId="20D63BB7" w14:textId="60BB92D9" w:rsidR="00F6340A" w:rsidRPr="00652922" w:rsidRDefault="00F6340A" w:rsidP="00AB1824">
            <w:pPr>
              <w:jc w:val="both"/>
              <w:rPr>
                <w:b/>
                <w:sz w:val="20"/>
                <w:szCs w:val="20"/>
              </w:rPr>
            </w:pPr>
            <w:r w:rsidRPr="00652922">
              <w:rPr>
                <w:b/>
                <w:color w:val="000000"/>
                <w:sz w:val="20"/>
                <w:szCs w:val="20"/>
              </w:rPr>
              <w:t>Periplasmic protein-probably involved in high-affinity Fe</w:t>
            </w:r>
            <w:r w:rsidRPr="00652922">
              <w:rPr>
                <w:b/>
                <w:color w:val="000000"/>
                <w:sz w:val="20"/>
                <w:szCs w:val="20"/>
                <w:vertAlign w:val="superscript"/>
              </w:rPr>
              <w:t>2+</w:t>
            </w:r>
            <w:r w:rsidRPr="00652922">
              <w:rPr>
                <w:b/>
                <w:color w:val="000000"/>
                <w:sz w:val="20"/>
                <w:szCs w:val="20"/>
              </w:rPr>
              <w:t xml:space="preserve"> transport</w:t>
            </w:r>
          </w:p>
        </w:tc>
        <w:tc>
          <w:tcPr>
            <w:tcW w:w="1080" w:type="dxa"/>
          </w:tcPr>
          <w:p w14:paraId="78D07D50" w14:textId="6BC06ACC" w:rsidR="00F6340A" w:rsidRPr="00652922" w:rsidRDefault="00F6340A" w:rsidP="00AB1824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bottom"/>
          </w:tcPr>
          <w:p w14:paraId="55BD9E2A" w14:textId="204B0376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00887</w:t>
            </w:r>
          </w:p>
        </w:tc>
        <w:tc>
          <w:tcPr>
            <w:tcW w:w="2070" w:type="dxa"/>
            <w:vAlign w:val="bottom"/>
          </w:tcPr>
          <w:p w14:paraId="6669A46C" w14:textId="356AE2B9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2160" w:type="dxa"/>
            <w:vAlign w:val="bottom"/>
          </w:tcPr>
          <w:p w14:paraId="7DD5A40A" w14:textId="7449EF36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2.1</w:t>
            </w:r>
          </w:p>
        </w:tc>
      </w:tr>
      <w:tr w:rsidR="00F6340A" w:rsidRPr="00652922" w14:paraId="5DE5489D" w14:textId="77777777" w:rsidTr="0004069B">
        <w:trPr>
          <w:trHeight w:val="270"/>
        </w:trPr>
        <w:tc>
          <w:tcPr>
            <w:tcW w:w="6588" w:type="dxa"/>
            <w:vAlign w:val="bottom"/>
          </w:tcPr>
          <w:p w14:paraId="77455FB2" w14:textId="2650324F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Lipoprotein, putative</w:t>
            </w:r>
          </w:p>
        </w:tc>
        <w:tc>
          <w:tcPr>
            <w:tcW w:w="1080" w:type="dxa"/>
          </w:tcPr>
          <w:p w14:paraId="3055B740" w14:textId="53B1EC3B" w:rsidR="00F6340A" w:rsidRPr="00652922" w:rsidRDefault="00F6340A" w:rsidP="00AB1824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bottom"/>
          </w:tcPr>
          <w:p w14:paraId="3B7527B3" w14:textId="71644FC9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01854</w:t>
            </w:r>
          </w:p>
        </w:tc>
        <w:tc>
          <w:tcPr>
            <w:tcW w:w="2070" w:type="dxa"/>
            <w:vAlign w:val="bottom"/>
          </w:tcPr>
          <w:p w14:paraId="1880D792" w14:textId="482F6711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2160" w:type="dxa"/>
            <w:vAlign w:val="bottom"/>
          </w:tcPr>
          <w:p w14:paraId="21DAB1D7" w14:textId="3EFAED64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2.0</w:t>
            </w:r>
          </w:p>
        </w:tc>
      </w:tr>
      <w:tr w:rsidR="00F6340A" w:rsidRPr="00652922" w14:paraId="6FE0B0EC" w14:textId="77777777" w:rsidTr="0004069B">
        <w:trPr>
          <w:trHeight w:val="270"/>
        </w:trPr>
        <w:tc>
          <w:tcPr>
            <w:tcW w:w="6588" w:type="dxa"/>
            <w:vAlign w:val="bottom"/>
          </w:tcPr>
          <w:p w14:paraId="401FA220" w14:textId="1C8F1AAC" w:rsidR="00F6340A" w:rsidRPr="00652922" w:rsidRDefault="00F6340A" w:rsidP="00AB1824">
            <w:pPr>
              <w:jc w:val="both"/>
              <w:rPr>
                <w:b/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0" w:type="dxa"/>
          </w:tcPr>
          <w:p w14:paraId="07EFA7DD" w14:textId="3D3274A6" w:rsidR="00F6340A" w:rsidRPr="00652922" w:rsidRDefault="00F6340A" w:rsidP="00AB1824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bottom"/>
          </w:tcPr>
          <w:p w14:paraId="189B7F77" w14:textId="6363D502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01033</w:t>
            </w:r>
          </w:p>
        </w:tc>
        <w:tc>
          <w:tcPr>
            <w:tcW w:w="2070" w:type="dxa"/>
            <w:vAlign w:val="bottom"/>
          </w:tcPr>
          <w:p w14:paraId="2075C9E8" w14:textId="1D5B7183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2160" w:type="dxa"/>
            <w:vAlign w:val="bottom"/>
          </w:tcPr>
          <w:p w14:paraId="61CF7C4E" w14:textId="20B916F2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1.7</w:t>
            </w:r>
          </w:p>
        </w:tc>
      </w:tr>
      <w:tr w:rsidR="00F6340A" w:rsidRPr="00652922" w14:paraId="580DA68A" w14:textId="77777777" w:rsidTr="0004069B">
        <w:trPr>
          <w:trHeight w:val="261"/>
        </w:trPr>
        <w:tc>
          <w:tcPr>
            <w:tcW w:w="6588" w:type="dxa"/>
            <w:vAlign w:val="bottom"/>
          </w:tcPr>
          <w:p w14:paraId="19F03FDA" w14:textId="759FB16D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proofErr w:type="spellStart"/>
            <w:r w:rsidRPr="00652922">
              <w:rPr>
                <w:color w:val="000000"/>
                <w:sz w:val="20"/>
                <w:szCs w:val="20"/>
              </w:rPr>
              <w:t>Leukotoxin</w:t>
            </w:r>
            <w:proofErr w:type="spellEnd"/>
          </w:p>
        </w:tc>
        <w:tc>
          <w:tcPr>
            <w:tcW w:w="1080" w:type="dxa"/>
          </w:tcPr>
          <w:p w14:paraId="0AB7519A" w14:textId="1D39605C" w:rsidR="00F6340A" w:rsidRPr="00652922" w:rsidRDefault="00F6340A" w:rsidP="00AB1824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bottom"/>
          </w:tcPr>
          <w:p w14:paraId="30CE5A40" w14:textId="10077F9D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00011</w:t>
            </w:r>
          </w:p>
        </w:tc>
        <w:tc>
          <w:tcPr>
            <w:tcW w:w="2070" w:type="dxa"/>
            <w:vAlign w:val="bottom"/>
          </w:tcPr>
          <w:p w14:paraId="77690ABC" w14:textId="027B9F5B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2160" w:type="dxa"/>
            <w:vAlign w:val="bottom"/>
          </w:tcPr>
          <w:p w14:paraId="13CDC510" w14:textId="34DDEEF6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1.7</w:t>
            </w:r>
          </w:p>
        </w:tc>
      </w:tr>
      <w:tr w:rsidR="00F6340A" w:rsidRPr="00652922" w14:paraId="4F63E231" w14:textId="77777777" w:rsidTr="0004069B">
        <w:trPr>
          <w:trHeight w:val="296"/>
        </w:trPr>
        <w:tc>
          <w:tcPr>
            <w:tcW w:w="6588" w:type="dxa"/>
            <w:vAlign w:val="bottom"/>
          </w:tcPr>
          <w:p w14:paraId="1EBAF106" w14:textId="7A7FD71A" w:rsidR="00F6340A" w:rsidRPr="00652922" w:rsidRDefault="00F6340A" w:rsidP="00AB1824">
            <w:pPr>
              <w:jc w:val="both"/>
              <w:rPr>
                <w:i/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Cytochrome c-type protein (</w:t>
            </w:r>
            <w:proofErr w:type="spellStart"/>
            <w:r w:rsidRPr="00652922">
              <w:rPr>
                <w:i/>
                <w:color w:val="000000"/>
                <w:sz w:val="20"/>
                <w:szCs w:val="20"/>
              </w:rPr>
              <w:t>torC</w:t>
            </w:r>
            <w:proofErr w:type="spellEnd"/>
            <w:r w:rsidRPr="0065292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5D7EB1C" w14:textId="0E8B9E02" w:rsidR="00F6340A" w:rsidRPr="00652922" w:rsidRDefault="00F6340A" w:rsidP="00AB1824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bottom"/>
          </w:tcPr>
          <w:p w14:paraId="04BD3472" w14:textId="35C230D3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00778</w:t>
            </w:r>
          </w:p>
        </w:tc>
        <w:tc>
          <w:tcPr>
            <w:tcW w:w="2070" w:type="dxa"/>
            <w:vAlign w:val="bottom"/>
          </w:tcPr>
          <w:p w14:paraId="6991B4E8" w14:textId="4A5DFAC3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2160" w:type="dxa"/>
            <w:vAlign w:val="bottom"/>
          </w:tcPr>
          <w:p w14:paraId="15D60AAA" w14:textId="03965777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1.7</w:t>
            </w:r>
          </w:p>
        </w:tc>
      </w:tr>
      <w:tr w:rsidR="00F6340A" w:rsidRPr="00652922" w14:paraId="4CCAFEE1" w14:textId="77777777" w:rsidTr="0004069B">
        <w:trPr>
          <w:trHeight w:val="287"/>
        </w:trPr>
        <w:tc>
          <w:tcPr>
            <w:tcW w:w="6588" w:type="dxa"/>
            <w:vAlign w:val="bottom"/>
          </w:tcPr>
          <w:p w14:paraId="45E941C0" w14:textId="65A3BB0C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4-alpha-glucanotransferase</w:t>
            </w:r>
          </w:p>
        </w:tc>
        <w:tc>
          <w:tcPr>
            <w:tcW w:w="1080" w:type="dxa"/>
          </w:tcPr>
          <w:p w14:paraId="42A1980D" w14:textId="40A82B22" w:rsidR="00F6340A" w:rsidRPr="00652922" w:rsidRDefault="00F6340A" w:rsidP="00AB1824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bottom"/>
          </w:tcPr>
          <w:p w14:paraId="208C3553" w14:textId="776396EA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00850</w:t>
            </w:r>
          </w:p>
        </w:tc>
        <w:tc>
          <w:tcPr>
            <w:tcW w:w="2070" w:type="dxa"/>
            <w:vAlign w:val="bottom"/>
          </w:tcPr>
          <w:p w14:paraId="3DE66B13" w14:textId="3498153B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2160" w:type="dxa"/>
            <w:vAlign w:val="bottom"/>
          </w:tcPr>
          <w:p w14:paraId="4BA67B0A" w14:textId="65FD520F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1.7</w:t>
            </w:r>
          </w:p>
        </w:tc>
      </w:tr>
      <w:tr w:rsidR="00F6340A" w:rsidRPr="00652922" w14:paraId="57A83513" w14:textId="77777777" w:rsidTr="0004069B">
        <w:trPr>
          <w:trHeight w:val="279"/>
        </w:trPr>
        <w:tc>
          <w:tcPr>
            <w:tcW w:w="6588" w:type="dxa"/>
            <w:vAlign w:val="bottom"/>
          </w:tcPr>
          <w:p w14:paraId="22A0EC2F" w14:textId="26E224B2" w:rsidR="00F6340A" w:rsidRPr="00652922" w:rsidRDefault="00F6340A" w:rsidP="00AB1824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652922">
              <w:rPr>
                <w:color w:val="000000"/>
                <w:sz w:val="20"/>
                <w:szCs w:val="20"/>
              </w:rPr>
              <w:t>PeriplasmiC</w:t>
            </w:r>
            <w:proofErr w:type="spellEnd"/>
            <w:r w:rsidRPr="00652922">
              <w:rPr>
                <w:color w:val="000000"/>
                <w:sz w:val="20"/>
                <w:szCs w:val="20"/>
              </w:rPr>
              <w:t xml:space="preserve"> nitrate reductase, </w:t>
            </w:r>
            <w:proofErr w:type="spellStart"/>
            <w:r w:rsidRPr="00652922">
              <w:rPr>
                <w:color w:val="000000"/>
                <w:sz w:val="20"/>
                <w:szCs w:val="20"/>
              </w:rPr>
              <w:t>diheme</w:t>
            </w:r>
            <w:proofErr w:type="spellEnd"/>
            <w:r w:rsidRPr="00652922">
              <w:rPr>
                <w:color w:val="000000"/>
                <w:sz w:val="20"/>
                <w:szCs w:val="20"/>
              </w:rPr>
              <w:t xml:space="preserve"> cytochrome c subunit</w:t>
            </w:r>
          </w:p>
        </w:tc>
        <w:tc>
          <w:tcPr>
            <w:tcW w:w="1080" w:type="dxa"/>
          </w:tcPr>
          <w:p w14:paraId="292A8B3E" w14:textId="4C9D1129" w:rsidR="00F6340A" w:rsidRPr="00652922" w:rsidRDefault="00F6340A" w:rsidP="00AB1824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bottom"/>
          </w:tcPr>
          <w:p w14:paraId="129196E0" w14:textId="4C530D1A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00946</w:t>
            </w:r>
          </w:p>
        </w:tc>
        <w:tc>
          <w:tcPr>
            <w:tcW w:w="2070" w:type="dxa"/>
            <w:vAlign w:val="bottom"/>
          </w:tcPr>
          <w:p w14:paraId="7655D402" w14:textId="78DE0FD5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2160" w:type="dxa"/>
            <w:vAlign w:val="bottom"/>
          </w:tcPr>
          <w:p w14:paraId="55B33940" w14:textId="2A061705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1.7</w:t>
            </w:r>
          </w:p>
        </w:tc>
      </w:tr>
      <w:tr w:rsidR="00F6340A" w:rsidRPr="00652922" w14:paraId="38CCCB7A" w14:textId="77777777" w:rsidTr="0004069B">
        <w:trPr>
          <w:trHeight w:val="288"/>
        </w:trPr>
        <w:tc>
          <w:tcPr>
            <w:tcW w:w="6588" w:type="dxa"/>
            <w:vAlign w:val="bottom"/>
          </w:tcPr>
          <w:p w14:paraId="6B08F829" w14:textId="2027C49B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Inner membrane protein</w:t>
            </w:r>
          </w:p>
        </w:tc>
        <w:tc>
          <w:tcPr>
            <w:tcW w:w="1080" w:type="dxa"/>
          </w:tcPr>
          <w:p w14:paraId="2A088988" w14:textId="0364C9C4" w:rsidR="00F6340A" w:rsidRPr="00652922" w:rsidRDefault="00F6340A" w:rsidP="00AB1824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bottom"/>
          </w:tcPr>
          <w:p w14:paraId="52252A10" w14:textId="602C9978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00816</w:t>
            </w:r>
          </w:p>
        </w:tc>
        <w:tc>
          <w:tcPr>
            <w:tcW w:w="2070" w:type="dxa"/>
            <w:vAlign w:val="bottom"/>
          </w:tcPr>
          <w:p w14:paraId="76CB9AAD" w14:textId="1587DCA5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2160" w:type="dxa"/>
            <w:vAlign w:val="bottom"/>
          </w:tcPr>
          <w:p w14:paraId="7BF9CA24" w14:textId="5FA1E80A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1.7</w:t>
            </w:r>
          </w:p>
        </w:tc>
      </w:tr>
      <w:tr w:rsidR="00F6340A" w:rsidRPr="00652922" w14:paraId="6D38CCCA" w14:textId="77777777" w:rsidTr="0004069B">
        <w:trPr>
          <w:trHeight w:val="261"/>
        </w:trPr>
        <w:tc>
          <w:tcPr>
            <w:tcW w:w="6588" w:type="dxa"/>
            <w:vAlign w:val="bottom"/>
          </w:tcPr>
          <w:p w14:paraId="23A6DFAA" w14:textId="63D9B252" w:rsidR="00F6340A" w:rsidRPr="00652922" w:rsidRDefault="00F6340A" w:rsidP="00AB1824">
            <w:pPr>
              <w:jc w:val="both"/>
              <w:rPr>
                <w:b/>
                <w:i/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Lipoprotein, putative</w:t>
            </w:r>
          </w:p>
        </w:tc>
        <w:tc>
          <w:tcPr>
            <w:tcW w:w="1080" w:type="dxa"/>
          </w:tcPr>
          <w:p w14:paraId="64FAB9A6" w14:textId="2E4E0D66" w:rsidR="00F6340A" w:rsidRPr="00652922" w:rsidRDefault="00F6340A" w:rsidP="00AB1824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bottom"/>
          </w:tcPr>
          <w:p w14:paraId="53DF3627" w14:textId="2490E054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06315</w:t>
            </w:r>
          </w:p>
        </w:tc>
        <w:tc>
          <w:tcPr>
            <w:tcW w:w="2070" w:type="dxa"/>
            <w:vAlign w:val="bottom"/>
          </w:tcPr>
          <w:p w14:paraId="352D5541" w14:textId="4B4DBE73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2160" w:type="dxa"/>
            <w:vAlign w:val="bottom"/>
          </w:tcPr>
          <w:p w14:paraId="272C6559" w14:textId="354679A3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1.6</w:t>
            </w:r>
          </w:p>
        </w:tc>
      </w:tr>
      <w:tr w:rsidR="00F6340A" w:rsidRPr="00652922" w14:paraId="123A4499" w14:textId="77777777" w:rsidTr="0004069B">
        <w:trPr>
          <w:trHeight w:val="270"/>
        </w:trPr>
        <w:tc>
          <w:tcPr>
            <w:tcW w:w="6588" w:type="dxa"/>
            <w:vAlign w:val="bottom"/>
          </w:tcPr>
          <w:p w14:paraId="371549D5" w14:textId="67E97950" w:rsidR="00F6340A" w:rsidRPr="00652922" w:rsidRDefault="00F6340A" w:rsidP="00AB1824">
            <w:pPr>
              <w:jc w:val="both"/>
              <w:rPr>
                <w:b/>
                <w:sz w:val="20"/>
                <w:szCs w:val="20"/>
              </w:rPr>
            </w:pPr>
            <w:r w:rsidRPr="00652922">
              <w:rPr>
                <w:b/>
                <w:color w:val="000000"/>
                <w:sz w:val="20"/>
                <w:szCs w:val="20"/>
              </w:rPr>
              <w:t>Iron ABC superfamily ATP binding cassette transporter, binding protein</w:t>
            </w:r>
          </w:p>
        </w:tc>
        <w:tc>
          <w:tcPr>
            <w:tcW w:w="1080" w:type="dxa"/>
          </w:tcPr>
          <w:p w14:paraId="0022FE75" w14:textId="1FCD9EB3" w:rsidR="00F6340A" w:rsidRPr="00652922" w:rsidRDefault="00F6340A" w:rsidP="00AB1824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bottom"/>
          </w:tcPr>
          <w:p w14:paraId="46BE524F" w14:textId="01B10BEC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00546</w:t>
            </w:r>
          </w:p>
        </w:tc>
        <w:tc>
          <w:tcPr>
            <w:tcW w:w="2070" w:type="dxa"/>
            <w:vAlign w:val="bottom"/>
          </w:tcPr>
          <w:p w14:paraId="0E688A0D" w14:textId="22E4C13A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2160" w:type="dxa"/>
            <w:vAlign w:val="bottom"/>
          </w:tcPr>
          <w:p w14:paraId="5B84D708" w14:textId="68C8C7A5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1.6</w:t>
            </w:r>
          </w:p>
        </w:tc>
      </w:tr>
      <w:tr w:rsidR="00F6340A" w:rsidRPr="00652922" w14:paraId="56FFA3CF" w14:textId="77777777" w:rsidTr="0004069B">
        <w:trPr>
          <w:trHeight w:val="279"/>
        </w:trPr>
        <w:tc>
          <w:tcPr>
            <w:tcW w:w="6588" w:type="dxa"/>
            <w:vAlign w:val="bottom"/>
          </w:tcPr>
          <w:p w14:paraId="60664A44" w14:textId="12B928C1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Thiol-disulfide interchange protein</w:t>
            </w:r>
          </w:p>
        </w:tc>
        <w:tc>
          <w:tcPr>
            <w:tcW w:w="1080" w:type="dxa"/>
          </w:tcPr>
          <w:p w14:paraId="636E342E" w14:textId="41B03427" w:rsidR="00F6340A" w:rsidRPr="00652922" w:rsidRDefault="00F6340A" w:rsidP="00AB1824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bottom"/>
          </w:tcPr>
          <w:p w14:paraId="4F3C04BE" w14:textId="598877F1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00866</w:t>
            </w:r>
          </w:p>
        </w:tc>
        <w:tc>
          <w:tcPr>
            <w:tcW w:w="2070" w:type="dxa"/>
            <w:vAlign w:val="bottom"/>
          </w:tcPr>
          <w:p w14:paraId="4C8ED865" w14:textId="0A0C3877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2160" w:type="dxa"/>
            <w:vAlign w:val="bottom"/>
          </w:tcPr>
          <w:p w14:paraId="1F107FB2" w14:textId="2BFDECD8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1.6</w:t>
            </w:r>
          </w:p>
        </w:tc>
      </w:tr>
      <w:tr w:rsidR="00F6340A" w:rsidRPr="00652922" w14:paraId="20D8C08B" w14:textId="77777777" w:rsidTr="0004069B">
        <w:trPr>
          <w:trHeight w:val="270"/>
        </w:trPr>
        <w:tc>
          <w:tcPr>
            <w:tcW w:w="6588" w:type="dxa"/>
            <w:vAlign w:val="bottom"/>
          </w:tcPr>
          <w:p w14:paraId="283C155E" w14:textId="5545FF52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Oxidoreductase domain protein</w:t>
            </w:r>
          </w:p>
        </w:tc>
        <w:tc>
          <w:tcPr>
            <w:tcW w:w="1080" w:type="dxa"/>
          </w:tcPr>
          <w:p w14:paraId="1D945D0C" w14:textId="71255EBC" w:rsidR="00F6340A" w:rsidRPr="00652922" w:rsidRDefault="00F6340A" w:rsidP="00AB1824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bottom"/>
          </w:tcPr>
          <w:p w14:paraId="240C7078" w14:textId="15D4BE47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00025</w:t>
            </w:r>
          </w:p>
        </w:tc>
        <w:tc>
          <w:tcPr>
            <w:tcW w:w="2070" w:type="dxa"/>
            <w:vAlign w:val="bottom"/>
          </w:tcPr>
          <w:p w14:paraId="0C4383B7" w14:textId="45119C26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2160" w:type="dxa"/>
            <w:vAlign w:val="bottom"/>
          </w:tcPr>
          <w:p w14:paraId="1520A7F9" w14:textId="510D8068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1.6</w:t>
            </w:r>
          </w:p>
        </w:tc>
      </w:tr>
      <w:tr w:rsidR="00F6340A" w:rsidRPr="00652922" w14:paraId="71BEEE48" w14:textId="77777777" w:rsidTr="0004069B">
        <w:trPr>
          <w:trHeight w:val="306"/>
        </w:trPr>
        <w:tc>
          <w:tcPr>
            <w:tcW w:w="6588" w:type="dxa"/>
            <w:vAlign w:val="bottom"/>
          </w:tcPr>
          <w:p w14:paraId="365F5A1B" w14:textId="125DDB12" w:rsidR="00F6340A" w:rsidRPr="00652922" w:rsidRDefault="00F6340A" w:rsidP="00AB1824">
            <w:pPr>
              <w:jc w:val="both"/>
              <w:rPr>
                <w:b/>
                <w:sz w:val="20"/>
                <w:szCs w:val="20"/>
              </w:rPr>
            </w:pPr>
            <w:r w:rsidRPr="00652922">
              <w:rPr>
                <w:b/>
                <w:color w:val="000000"/>
                <w:sz w:val="20"/>
                <w:szCs w:val="20"/>
              </w:rPr>
              <w:t>Ferric uptake regulator Fur</w:t>
            </w:r>
          </w:p>
        </w:tc>
        <w:tc>
          <w:tcPr>
            <w:tcW w:w="1080" w:type="dxa"/>
          </w:tcPr>
          <w:p w14:paraId="3CD57B61" w14:textId="47D929CC" w:rsidR="00F6340A" w:rsidRPr="00652922" w:rsidRDefault="00F6340A" w:rsidP="00AB1824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bottom"/>
          </w:tcPr>
          <w:p w14:paraId="03108DD6" w14:textId="5FC25220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03772</w:t>
            </w:r>
          </w:p>
        </w:tc>
        <w:tc>
          <w:tcPr>
            <w:tcW w:w="2070" w:type="dxa"/>
            <w:vAlign w:val="bottom"/>
          </w:tcPr>
          <w:p w14:paraId="2D1DFDEB" w14:textId="4715438E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2160" w:type="dxa"/>
            <w:vAlign w:val="bottom"/>
          </w:tcPr>
          <w:p w14:paraId="72A2FC88" w14:textId="07DF3045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1.6</w:t>
            </w:r>
          </w:p>
        </w:tc>
      </w:tr>
      <w:tr w:rsidR="00F6340A" w:rsidRPr="00652922" w14:paraId="0C8928DE" w14:textId="77777777" w:rsidTr="0004069B">
        <w:trPr>
          <w:trHeight w:val="279"/>
        </w:trPr>
        <w:tc>
          <w:tcPr>
            <w:tcW w:w="6588" w:type="dxa"/>
            <w:vAlign w:val="bottom"/>
          </w:tcPr>
          <w:p w14:paraId="44C82A2E" w14:textId="67A62DD1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2,3-bisphosphoglycerate-dependent phosphoglycerate mutase</w:t>
            </w:r>
          </w:p>
        </w:tc>
        <w:tc>
          <w:tcPr>
            <w:tcW w:w="1080" w:type="dxa"/>
          </w:tcPr>
          <w:p w14:paraId="2738B0ED" w14:textId="34E4C7FE" w:rsidR="00F6340A" w:rsidRPr="00652922" w:rsidRDefault="00F6340A" w:rsidP="00AB1824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bottom"/>
          </w:tcPr>
          <w:p w14:paraId="4E070173" w14:textId="64EB0556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01547</w:t>
            </w:r>
          </w:p>
        </w:tc>
        <w:tc>
          <w:tcPr>
            <w:tcW w:w="2070" w:type="dxa"/>
            <w:vAlign w:val="bottom"/>
          </w:tcPr>
          <w:p w14:paraId="7DCF7157" w14:textId="25B11540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2160" w:type="dxa"/>
            <w:vAlign w:val="bottom"/>
          </w:tcPr>
          <w:p w14:paraId="1A3C0B45" w14:textId="4670CF10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1.6</w:t>
            </w:r>
          </w:p>
        </w:tc>
      </w:tr>
      <w:tr w:rsidR="00F6340A" w:rsidRPr="00652922" w14:paraId="19AF1D95" w14:textId="77777777" w:rsidTr="0004069B">
        <w:trPr>
          <w:trHeight w:val="278"/>
        </w:trPr>
        <w:tc>
          <w:tcPr>
            <w:tcW w:w="6588" w:type="dxa"/>
            <w:vAlign w:val="bottom"/>
          </w:tcPr>
          <w:p w14:paraId="04F1751D" w14:textId="6BBB7C78" w:rsidR="00F6340A" w:rsidRPr="00652922" w:rsidRDefault="00F6340A" w:rsidP="00AB1824">
            <w:pPr>
              <w:jc w:val="both"/>
              <w:rPr>
                <w:b/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Cytochrome c nitrite reductase</w:t>
            </w:r>
          </w:p>
        </w:tc>
        <w:tc>
          <w:tcPr>
            <w:tcW w:w="1080" w:type="dxa"/>
          </w:tcPr>
          <w:p w14:paraId="1AB2F386" w14:textId="54A40F1E" w:rsidR="00F6340A" w:rsidRPr="00652922" w:rsidRDefault="00F6340A" w:rsidP="00AB1824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bottom"/>
          </w:tcPr>
          <w:p w14:paraId="3E26904F" w14:textId="44E8312A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00155</w:t>
            </w:r>
          </w:p>
        </w:tc>
        <w:tc>
          <w:tcPr>
            <w:tcW w:w="2070" w:type="dxa"/>
            <w:vAlign w:val="bottom"/>
          </w:tcPr>
          <w:p w14:paraId="687AF812" w14:textId="3A8F0C6E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2160" w:type="dxa"/>
            <w:vAlign w:val="bottom"/>
          </w:tcPr>
          <w:p w14:paraId="508BAE6B" w14:textId="55FA810C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1.5</w:t>
            </w:r>
          </w:p>
        </w:tc>
      </w:tr>
      <w:tr w:rsidR="00F6340A" w:rsidRPr="00652922" w14:paraId="7AD34E32" w14:textId="77777777" w:rsidTr="0004069B">
        <w:trPr>
          <w:trHeight w:val="297"/>
        </w:trPr>
        <w:tc>
          <w:tcPr>
            <w:tcW w:w="6588" w:type="dxa"/>
            <w:vAlign w:val="bottom"/>
          </w:tcPr>
          <w:p w14:paraId="6E0EA761" w14:textId="4FCE0C5E" w:rsidR="00F6340A" w:rsidRPr="00652922" w:rsidRDefault="00F6340A" w:rsidP="00AB1824">
            <w:pPr>
              <w:jc w:val="both"/>
              <w:rPr>
                <w:b/>
                <w:i/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Hypothetical protein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35F1F36D" w14:textId="7056ABDC" w:rsidR="00F6340A" w:rsidRPr="00652922" w:rsidRDefault="00F6340A" w:rsidP="00AB1824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0" w:type="dxa"/>
            <w:vAlign w:val="bottom"/>
          </w:tcPr>
          <w:p w14:paraId="433834AA" w14:textId="5E35184C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02384</w:t>
            </w:r>
          </w:p>
        </w:tc>
        <w:tc>
          <w:tcPr>
            <w:tcW w:w="2070" w:type="dxa"/>
            <w:vAlign w:val="bottom"/>
          </w:tcPr>
          <w:p w14:paraId="5E49447C" w14:textId="4CC65AE8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2160" w:type="dxa"/>
            <w:vAlign w:val="bottom"/>
          </w:tcPr>
          <w:p w14:paraId="3BD52403" w14:textId="6D286E1A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1.5</w:t>
            </w:r>
          </w:p>
        </w:tc>
      </w:tr>
      <w:tr w:rsidR="00F6340A" w:rsidRPr="00652922" w14:paraId="6A2222BA" w14:textId="77777777" w:rsidTr="0004069B">
        <w:trPr>
          <w:trHeight w:val="297"/>
        </w:trPr>
        <w:tc>
          <w:tcPr>
            <w:tcW w:w="6588" w:type="dxa"/>
            <w:vAlign w:val="bottom"/>
          </w:tcPr>
          <w:p w14:paraId="176BBC78" w14:textId="08BAFE2C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Short-chain dehydrogenase/reductase SDR</w:t>
            </w:r>
          </w:p>
        </w:tc>
        <w:tc>
          <w:tcPr>
            <w:tcW w:w="1080" w:type="dxa"/>
          </w:tcPr>
          <w:p w14:paraId="1164001F" w14:textId="480C09DD" w:rsidR="00F6340A" w:rsidRPr="00652922" w:rsidRDefault="00F6340A" w:rsidP="00AB1824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bottom"/>
          </w:tcPr>
          <w:p w14:paraId="1B29F514" w14:textId="1E1471F2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01333</w:t>
            </w:r>
          </w:p>
        </w:tc>
        <w:tc>
          <w:tcPr>
            <w:tcW w:w="2070" w:type="dxa"/>
            <w:vAlign w:val="bottom"/>
          </w:tcPr>
          <w:p w14:paraId="33ABBD8F" w14:textId="0E97EAF5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2160" w:type="dxa"/>
            <w:vAlign w:val="bottom"/>
          </w:tcPr>
          <w:p w14:paraId="5E93E0C1" w14:textId="04B21E0A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1.5</w:t>
            </w:r>
          </w:p>
        </w:tc>
      </w:tr>
      <w:tr w:rsidR="00F6340A" w:rsidRPr="00652922" w14:paraId="4985EACA" w14:textId="77777777" w:rsidTr="0004069B">
        <w:trPr>
          <w:trHeight w:val="306"/>
        </w:trPr>
        <w:tc>
          <w:tcPr>
            <w:tcW w:w="6588" w:type="dxa"/>
            <w:vAlign w:val="bottom"/>
          </w:tcPr>
          <w:p w14:paraId="3A9B38E0" w14:textId="19F99EB9" w:rsidR="00F6340A" w:rsidRPr="00652922" w:rsidRDefault="00F6340A" w:rsidP="00AB1824">
            <w:pPr>
              <w:jc w:val="both"/>
              <w:rPr>
                <w:b/>
                <w:sz w:val="20"/>
                <w:szCs w:val="20"/>
              </w:rPr>
            </w:pPr>
            <w:r w:rsidRPr="00652922">
              <w:rPr>
                <w:b/>
                <w:color w:val="000000"/>
                <w:sz w:val="20"/>
                <w:szCs w:val="20"/>
              </w:rPr>
              <w:t>High-affinity Fe</w:t>
            </w:r>
            <w:r w:rsidRPr="00652922">
              <w:rPr>
                <w:b/>
                <w:color w:val="000000"/>
                <w:sz w:val="20"/>
                <w:szCs w:val="20"/>
                <w:vertAlign w:val="superscript"/>
              </w:rPr>
              <w:t>2+</w:t>
            </w:r>
            <w:r w:rsidRPr="00652922">
              <w:rPr>
                <w:b/>
                <w:color w:val="000000"/>
                <w:sz w:val="20"/>
                <w:szCs w:val="20"/>
              </w:rPr>
              <w:t>/Pb</w:t>
            </w:r>
            <w:r w:rsidRPr="00652922">
              <w:rPr>
                <w:b/>
                <w:color w:val="000000"/>
                <w:sz w:val="20"/>
                <w:szCs w:val="20"/>
                <w:vertAlign w:val="superscript"/>
              </w:rPr>
              <w:t>2+</w:t>
            </w:r>
            <w:r w:rsidRPr="00652922">
              <w:rPr>
                <w:b/>
                <w:color w:val="000000"/>
                <w:sz w:val="20"/>
                <w:szCs w:val="20"/>
              </w:rPr>
              <w:t xml:space="preserve"> permease</w:t>
            </w:r>
          </w:p>
        </w:tc>
        <w:tc>
          <w:tcPr>
            <w:tcW w:w="1080" w:type="dxa"/>
          </w:tcPr>
          <w:p w14:paraId="01883FA0" w14:textId="10E32F57" w:rsidR="00F6340A" w:rsidRPr="00652922" w:rsidRDefault="00F6340A" w:rsidP="00AB1824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bottom"/>
          </w:tcPr>
          <w:p w14:paraId="6FE1B427" w14:textId="4465695F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00082</w:t>
            </w:r>
          </w:p>
        </w:tc>
        <w:tc>
          <w:tcPr>
            <w:tcW w:w="2070" w:type="dxa"/>
            <w:vAlign w:val="bottom"/>
          </w:tcPr>
          <w:p w14:paraId="40C920A6" w14:textId="1F043F3D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2160" w:type="dxa"/>
            <w:vAlign w:val="bottom"/>
          </w:tcPr>
          <w:p w14:paraId="7EF64A1B" w14:textId="31F8A14C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1.5</w:t>
            </w:r>
          </w:p>
        </w:tc>
      </w:tr>
      <w:tr w:rsidR="00F6340A" w:rsidRPr="00652922" w14:paraId="290044CF" w14:textId="77777777" w:rsidTr="0004069B">
        <w:trPr>
          <w:trHeight w:val="306"/>
        </w:trPr>
        <w:tc>
          <w:tcPr>
            <w:tcW w:w="6588" w:type="dxa"/>
            <w:vAlign w:val="bottom"/>
          </w:tcPr>
          <w:p w14:paraId="318D2053" w14:textId="4B5A14D0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proofErr w:type="spellStart"/>
            <w:r w:rsidRPr="00652922">
              <w:rPr>
                <w:color w:val="000000"/>
                <w:sz w:val="20"/>
                <w:szCs w:val="20"/>
              </w:rPr>
              <w:t>Fmn</w:t>
            </w:r>
            <w:proofErr w:type="spellEnd"/>
            <w:r w:rsidRPr="00652922">
              <w:rPr>
                <w:color w:val="000000"/>
                <w:sz w:val="20"/>
                <w:szCs w:val="20"/>
              </w:rPr>
              <w:t>-dependent NADH-</w:t>
            </w:r>
            <w:proofErr w:type="spellStart"/>
            <w:r w:rsidRPr="00652922">
              <w:rPr>
                <w:color w:val="000000"/>
                <w:sz w:val="20"/>
                <w:szCs w:val="20"/>
              </w:rPr>
              <w:t>azoreductase</w:t>
            </w:r>
            <w:proofErr w:type="spellEnd"/>
          </w:p>
        </w:tc>
        <w:tc>
          <w:tcPr>
            <w:tcW w:w="1080" w:type="dxa"/>
          </w:tcPr>
          <w:p w14:paraId="35702C4F" w14:textId="769BDE17" w:rsidR="00F6340A" w:rsidRPr="00652922" w:rsidRDefault="00F6340A" w:rsidP="00AB1824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bottom"/>
          </w:tcPr>
          <w:p w14:paraId="0E1DDAEF" w14:textId="62FD95FE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03729</w:t>
            </w:r>
          </w:p>
        </w:tc>
        <w:tc>
          <w:tcPr>
            <w:tcW w:w="2070" w:type="dxa"/>
            <w:vAlign w:val="bottom"/>
          </w:tcPr>
          <w:p w14:paraId="2A64C0F1" w14:textId="72EE8EE7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2160" w:type="dxa"/>
            <w:vAlign w:val="bottom"/>
          </w:tcPr>
          <w:p w14:paraId="764AA747" w14:textId="568D1DCE" w:rsidR="00F6340A" w:rsidRPr="00652922" w:rsidRDefault="00F6340A" w:rsidP="00AB1824">
            <w:pPr>
              <w:jc w:val="both"/>
              <w:rPr>
                <w:sz w:val="20"/>
                <w:szCs w:val="20"/>
              </w:rPr>
            </w:pPr>
            <w:r w:rsidRPr="00652922">
              <w:rPr>
                <w:color w:val="000000"/>
                <w:sz w:val="20"/>
                <w:szCs w:val="20"/>
              </w:rPr>
              <w:t>1.5</w:t>
            </w:r>
          </w:p>
        </w:tc>
      </w:tr>
    </w:tbl>
    <w:p w14:paraId="281E28C9" w14:textId="661C0671" w:rsidR="005E5469" w:rsidRPr="00652922" w:rsidRDefault="00A03026" w:rsidP="005E5469">
      <w:pPr>
        <w:jc w:val="both"/>
        <w:rPr>
          <w:sz w:val="20"/>
          <w:szCs w:val="20"/>
        </w:rPr>
      </w:pPr>
      <w:r>
        <w:rPr>
          <w:sz w:val="20"/>
          <w:szCs w:val="20"/>
        </w:rPr>
        <w:t>The genes listed in T</w:t>
      </w:r>
      <w:r w:rsidR="00A87C2E">
        <w:rPr>
          <w:sz w:val="20"/>
          <w:szCs w:val="20"/>
        </w:rPr>
        <w:t>able S-3</w:t>
      </w:r>
      <w:r w:rsidR="0075380D" w:rsidRPr="00652922">
        <w:rPr>
          <w:sz w:val="20"/>
          <w:szCs w:val="20"/>
        </w:rPr>
        <w:t xml:space="preserve"> met </w:t>
      </w:r>
      <w:r w:rsidR="005E5469" w:rsidRPr="00652922">
        <w:rPr>
          <w:sz w:val="20"/>
          <w:szCs w:val="20"/>
        </w:rPr>
        <w:t xml:space="preserve">three criteria below: </w:t>
      </w:r>
    </w:p>
    <w:p w14:paraId="280F5C73" w14:textId="2390D2C1" w:rsidR="005E5469" w:rsidRPr="00652922" w:rsidRDefault="0075380D" w:rsidP="0075380D">
      <w:pPr>
        <w:ind w:firstLine="288"/>
        <w:jc w:val="both"/>
        <w:rPr>
          <w:sz w:val="20"/>
          <w:szCs w:val="20"/>
        </w:rPr>
      </w:pPr>
      <w:proofErr w:type="gramStart"/>
      <w:r w:rsidRPr="00652922">
        <w:rPr>
          <w:sz w:val="20"/>
          <w:szCs w:val="20"/>
        </w:rPr>
        <w:t>a</w:t>
      </w:r>
      <w:proofErr w:type="gramEnd"/>
      <w:r w:rsidR="008B5561">
        <w:rPr>
          <w:sz w:val="20"/>
          <w:szCs w:val="20"/>
        </w:rPr>
        <w:t>. the transcriptional</w:t>
      </w:r>
      <w:r w:rsidR="005E5469" w:rsidRPr="00652922">
        <w:rPr>
          <w:sz w:val="20"/>
          <w:szCs w:val="20"/>
        </w:rPr>
        <w:t xml:space="preserve"> levels in human serum</w:t>
      </w:r>
      <w:r w:rsidR="005E5469" w:rsidRPr="00652922">
        <w:rPr>
          <w:rFonts w:eastAsia="MS Gothic"/>
          <w:color w:val="000000"/>
          <w:sz w:val="20"/>
          <w:szCs w:val="20"/>
        </w:rPr>
        <w:t xml:space="preserve"> ≥ the m</w:t>
      </w:r>
      <w:r w:rsidR="008B5561">
        <w:rPr>
          <w:sz w:val="20"/>
          <w:szCs w:val="20"/>
        </w:rPr>
        <w:t xml:space="preserve">edian value among </w:t>
      </w:r>
      <w:r w:rsidR="00BC3FFC" w:rsidRPr="00652922">
        <w:rPr>
          <w:sz w:val="20"/>
          <w:szCs w:val="20"/>
        </w:rPr>
        <w:t>1</w:t>
      </w:r>
      <w:r w:rsidR="003B68B1">
        <w:rPr>
          <w:sz w:val="20"/>
          <w:szCs w:val="20"/>
        </w:rPr>
        <w:t>,</w:t>
      </w:r>
      <w:r w:rsidR="00BC3FFC" w:rsidRPr="00652922">
        <w:rPr>
          <w:sz w:val="20"/>
          <w:szCs w:val="20"/>
        </w:rPr>
        <w:t>920</w:t>
      </w:r>
      <w:r w:rsidR="005E5469" w:rsidRPr="00652922">
        <w:rPr>
          <w:sz w:val="20"/>
          <w:szCs w:val="20"/>
        </w:rPr>
        <w:t xml:space="preserve"> expressed genes based on RNA sequencing</w:t>
      </w:r>
      <w:r w:rsidR="00D878D3" w:rsidRPr="00652922">
        <w:rPr>
          <w:sz w:val="20"/>
          <w:szCs w:val="20"/>
        </w:rPr>
        <w:t>;</w:t>
      </w:r>
    </w:p>
    <w:p w14:paraId="705A5F72" w14:textId="397F8B73" w:rsidR="005E5469" w:rsidRPr="00652922" w:rsidRDefault="0075380D" w:rsidP="0075380D">
      <w:pPr>
        <w:ind w:firstLine="288"/>
        <w:jc w:val="both"/>
        <w:rPr>
          <w:rFonts w:eastAsia="MS Gothic"/>
          <w:color w:val="000000"/>
          <w:sz w:val="20"/>
          <w:szCs w:val="20"/>
        </w:rPr>
      </w:pPr>
      <w:proofErr w:type="gramStart"/>
      <w:r w:rsidRPr="00652922">
        <w:rPr>
          <w:sz w:val="20"/>
          <w:szCs w:val="20"/>
        </w:rPr>
        <w:t>b</w:t>
      </w:r>
      <w:proofErr w:type="gramEnd"/>
      <w:r w:rsidR="00D878D3" w:rsidRPr="00652922">
        <w:rPr>
          <w:sz w:val="20"/>
          <w:szCs w:val="20"/>
        </w:rPr>
        <w:t>. u</w:t>
      </w:r>
      <w:r w:rsidR="005E5469" w:rsidRPr="00652922">
        <w:rPr>
          <w:sz w:val="20"/>
          <w:szCs w:val="20"/>
        </w:rPr>
        <w:t>p-regulated by human serum</w:t>
      </w:r>
      <w:r w:rsidR="008B5561">
        <w:rPr>
          <w:sz w:val="20"/>
          <w:szCs w:val="20"/>
        </w:rPr>
        <w:t xml:space="preserve"> </w:t>
      </w:r>
      <w:r w:rsidR="008B5561" w:rsidRPr="008B5561">
        <w:rPr>
          <w:i/>
          <w:sz w:val="20"/>
          <w:szCs w:val="20"/>
        </w:rPr>
        <w:t>versus</w:t>
      </w:r>
      <w:r w:rsidR="008B5561">
        <w:rPr>
          <w:sz w:val="20"/>
          <w:szCs w:val="20"/>
        </w:rPr>
        <w:t xml:space="preserve"> TSBYE</w:t>
      </w:r>
      <w:r w:rsidR="005E5469" w:rsidRPr="00652922">
        <w:rPr>
          <w:sz w:val="20"/>
          <w:szCs w:val="20"/>
        </w:rPr>
        <w:t xml:space="preserve"> </w:t>
      </w:r>
      <w:r w:rsidR="00D878D3" w:rsidRPr="00652922">
        <w:rPr>
          <w:rFonts w:eastAsia="MS Gothic"/>
          <w:color w:val="000000"/>
          <w:sz w:val="20"/>
          <w:szCs w:val="20"/>
        </w:rPr>
        <w:t>≥ 50%;</w:t>
      </w:r>
    </w:p>
    <w:p w14:paraId="4B272503" w14:textId="085684D3" w:rsidR="002B4DAA" w:rsidRDefault="0075380D" w:rsidP="00652922">
      <w:pPr>
        <w:ind w:firstLine="288"/>
        <w:jc w:val="both"/>
        <w:rPr>
          <w:rFonts w:eastAsia="MS Gothic"/>
          <w:color w:val="000000"/>
          <w:sz w:val="20"/>
          <w:szCs w:val="20"/>
        </w:rPr>
      </w:pPr>
      <w:proofErr w:type="gramStart"/>
      <w:r w:rsidRPr="00652922">
        <w:rPr>
          <w:rFonts w:eastAsia="MS Gothic"/>
          <w:color w:val="000000"/>
          <w:sz w:val="20"/>
          <w:szCs w:val="20"/>
        </w:rPr>
        <w:t>c</w:t>
      </w:r>
      <w:proofErr w:type="gramEnd"/>
      <w:r w:rsidR="00D878D3" w:rsidRPr="00652922">
        <w:rPr>
          <w:rFonts w:eastAsia="MS Gothic"/>
          <w:color w:val="000000"/>
          <w:sz w:val="20"/>
          <w:szCs w:val="20"/>
        </w:rPr>
        <w:t>. d</w:t>
      </w:r>
      <w:r w:rsidR="005E5469" w:rsidRPr="00652922">
        <w:rPr>
          <w:rFonts w:eastAsia="MS Gothic"/>
          <w:color w:val="000000"/>
          <w:sz w:val="20"/>
          <w:szCs w:val="20"/>
        </w:rPr>
        <w:t>own-regulated by horse serum</w:t>
      </w:r>
      <w:r w:rsidR="00D878D3" w:rsidRPr="00652922">
        <w:rPr>
          <w:rFonts w:eastAsia="MS Gothic"/>
          <w:color w:val="000000"/>
          <w:sz w:val="20"/>
          <w:szCs w:val="20"/>
        </w:rPr>
        <w:t>,</w:t>
      </w:r>
      <w:r w:rsidR="005E5469" w:rsidRPr="00652922">
        <w:rPr>
          <w:rFonts w:eastAsia="MS Gothic"/>
          <w:color w:val="000000"/>
          <w:sz w:val="20"/>
          <w:szCs w:val="20"/>
        </w:rPr>
        <w:t xml:space="preserve"> </w:t>
      </w:r>
      <w:r w:rsidR="008B5561">
        <w:rPr>
          <w:rFonts w:eastAsia="MS Gothic"/>
          <w:color w:val="000000"/>
          <w:sz w:val="20"/>
          <w:szCs w:val="20"/>
        </w:rPr>
        <w:t xml:space="preserve">or up-regulated by horse serum </w:t>
      </w:r>
      <w:r w:rsidR="008B5561" w:rsidRPr="008B5561">
        <w:rPr>
          <w:rFonts w:eastAsia="MS Gothic"/>
          <w:i/>
          <w:color w:val="000000"/>
          <w:sz w:val="20"/>
          <w:szCs w:val="20"/>
        </w:rPr>
        <w:t>versus</w:t>
      </w:r>
      <w:r w:rsidR="008B5561">
        <w:rPr>
          <w:rFonts w:eastAsia="MS Gothic"/>
          <w:color w:val="000000"/>
          <w:sz w:val="20"/>
          <w:szCs w:val="20"/>
        </w:rPr>
        <w:t xml:space="preserve"> TSBYE l</w:t>
      </w:r>
      <w:r w:rsidR="005E5469" w:rsidRPr="00652922">
        <w:rPr>
          <w:rFonts w:eastAsia="MS Gothic"/>
          <w:color w:val="000000"/>
          <w:sz w:val="20"/>
          <w:szCs w:val="20"/>
        </w:rPr>
        <w:t>ess than 50%.</w:t>
      </w:r>
    </w:p>
    <w:p w14:paraId="55012CD6" w14:textId="5490FA3F" w:rsidR="006C0021" w:rsidRPr="00D230B4" w:rsidRDefault="006C0021" w:rsidP="006C0021">
      <w:pPr>
        <w:jc w:val="both"/>
        <w:rPr>
          <w:rFonts w:eastAsia="MS Gothic"/>
          <w:color w:val="000000"/>
          <w:sz w:val="20"/>
          <w:szCs w:val="20"/>
        </w:rPr>
      </w:pPr>
      <w:r>
        <w:rPr>
          <w:rFonts w:eastAsia="MS Gothic"/>
          <w:color w:val="000000"/>
          <w:sz w:val="20"/>
          <w:szCs w:val="20"/>
        </w:rPr>
        <w:t xml:space="preserve">All except one </w:t>
      </w:r>
      <w:r w:rsidR="004059BC">
        <w:rPr>
          <w:rFonts w:eastAsia="MS Gothic"/>
          <w:color w:val="000000"/>
          <w:sz w:val="20"/>
          <w:szCs w:val="20"/>
        </w:rPr>
        <w:t>were</w:t>
      </w:r>
      <w:bookmarkStart w:id="0" w:name="_GoBack"/>
      <w:bookmarkEnd w:id="0"/>
      <w:r>
        <w:rPr>
          <w:rFonts w:eastAsia="MS Gothic"/>
          <w:color w:val="000000"/>
          <w:sz w:val="20"/>
          <w:szCs w:val="20"/>
        </w:rPr>
        <w:t xml:space="preserve"> core genes.</w:t>
      </w:r>
    </w:p>
    <w:p w14:paraId="13D426F2" w14:textId="4F2EA7D5" w:rsidR="008309B2" w:rsidRDefault="008309B2" w:rsidP="005B04E1">
      <w:pPr>
        <w:jc w:val="both"/>
        <w:rPr>
          <w:rFonts w:eastAsia="MS Gothic"/>
          <w:color w:val="000000"/>
          <w:sz w:val="20"/>
          <w:szCs w:val="20"/>
        </w:rPr>
      </w:pPr>
    </w:p>
    <w:sectPr w:rsidR="008309B2" w:rsidSect="00974348">
      <w:footerReference w:type="even" r:id="rId6"/>
      <w:footerReference w:type="default" r:id="rId7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F895C0" w14:textId="77777777" w:rsidR="00607EBC" w:rsidRDefault="00607EBC" w:rsidP="0064268A">
      <w:r>
        <w:separator/>
      </w:r>
    </w:p>
  </w:endnote>
  <w:endnote w:type="continuationSeparator" w:id="0">
    <w:p w14:paraId="4722420E" w14:textId="77777777" w:rsidR="00607EBC" w:rsidRDefault="00607EBC" w:rsidP="006426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55C81B" w14:textId="77777777" w:rsidR="0034338D" w:rsidRDefault="0034338D" w:rsidP="0074742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5F8A9E" w14:textId="77777777" w:rsidR="0034338D" w:rsidRDefault="0034338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6FAF39" w14:textId="77777777" w:rsidR="0034338D" w:rsidRPr="007C525F" w:rsidRDefault="0034338D" w:rsidP="007C525F">
    <w:pPr>
      <w:pStyle w:val="Footer"/>
      <w:framePr w:wrap="around" w:vAnchor="text" w:hAnchor="page" w:x="8101" w:y="-83"/>
      <w:jc w:val="center"/>
      <w:rPr>
        <w:rStyle w:val="PageNumber"/>
        <w:sz w:val="18"/>
        <w:szCs w:val="18"/>
      </w:rPr>
    </w:pPr>
    <w:r w:rsidRPr="007C525F">
      <w:rPr>
        <w:rStyle w:val="PageNumber"/>
        <w:sz w:val="18"/>
        <w:szCs w:val="18"/>
      </w:rPr>
      <w:fldChar w:fldCharType="begin"/>
    </w:r>
    <w:r w:rsidRPr="007C525F">
      <w:rPr>
        <w:rStyle w:val="PageNumber"/>
        <w:sz w:val="18"/>
        <w:szCs w:val="18"/>
      </w:rPr>
      <w:instrText xml:space="preserve">PAGE  </w:instrText>
    </w:r>
    <w:r w:rsidRPr="007C525F">
      <w:rPr>
        <w:rStyle w:val="PageNumber"/>
        <w:sz w:val="18"/>
        <w:szCs w:val="18"/>
      </w:rPr>
      <w:fldChar w:fldCharType="separate"/>
    </w:r>
    <w:r w:rsidR="004059BC">
      <w:rPr>
        <w:rStyle w:val="PageNumber"/>
        <w:noProof/>
        <w:sz w:val="18"/>
        <w:szCs w:val="18"/>
      </w:rPr>
      <w:t>1</w:t>
    </w:r>
    <w:r w:rsidRPr="007C525F">
      <w:rPr>
        <w:rStyle w:val="PageNumber"/>
        <w:sz w:val="18"/>
        <w:szCs w:val="18"/>
      </w:rPr>
      <w:fldChar w:fldCharType="end"/>
    </w:r>
  </w:p>
  <w:p w14:paraId="37E0C198" w14:textId="77777777" w:rsidR="0034338D" w:rsidRDefault="0034338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E700E9" w14:textId="77777777" w:rsidR="00607EBC" w:rsidRDefault="00607EBC" w:rsidP="0064268A">
      <w:r>
        <w:separator/>
      </w:r>
    </w:p>
  </w:footnote>
  <w:footnote w:type="continuationSeparator" w:id="0">
    <w:p w14:paraId="5CB0AF86" w14:textId="77777777" w:rsidR="00607EBC" w:rsidRDefault="00607EBC" w:rsidP="006426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AI or JB (numbered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prrt9zelzvv9fetaerxt5zm0fa5w0ap9art&quot;&gt;endnote library-061807-Saved&lt;record-ids&gt;&lt;item&gt;198&lt;/item&gt;&lt;item&gt;283&lt;/item&gt;&lt;item&gt;284&lt;/item&gt;&lt;item&gt;285&lt;/item&gt;&lt;/record-ids&gt;&lt;/item&gt;&lt;/Libraries&gt;"/>
  </w:docVars>
  <w:rsids>
    <w:rsidRoot w:val="003C291C"/>
    <w:rsid w:val="00006CB1"/>
    <w:rsid w:val="0003510B"/>
    <w:rsid w:val="0004069B"/>
    <w:rsid w:val="00055B49"/>
    <w:rsid w:val="00062320"/>
    <w:rsid w:val="00062D14"/>
    <w:rsid w:val="00065E6D"/>
    <w:rsid w:val="00066842"/>
    <w:rsid w:val="000756C0"/>
    <w:rsid w:val="000A5DDE"/>
    <w:rsid w:val="000B6BD7"/>
    <w:rsid w:val="000D18D0"/>
    <w:rsid w:val="000D25E3"/>
    <w:rsid w:val="000E3D20"/>
    <w:rsid w:val="00103540"/>
    <w:rsid w:val="00132D3F"/>
    <w:rsid w:val="00155BF6"/>
    <w:rsid w:val="00165EE3"/>
    <w:rsid w:val="001701B5"/>
    <w:rsid w:val="001950D6"/>
    <w:rsid w:val="001A169E"/>
    <w:rsid w:val="001A32B7"/>
    <w:rsid w:val="001C2A1B"/>
    <w:rsid w:val="001D441D"/>
    <w:rsid w:val="001D62E3"/>
    <w:rsid w:val="001D67A9"/>
    <w:rsid w:val="001F2D70"/>
    <w:rsid w:val="002028E3"/>
    <w:rsid w:val="00233904"/>
    <w:rsid w:val="00241337"/>
    <w:rsid w:val="00243E1D"/>
    <w:rsid w:val="0024548F"/>
    <w:rsid w:val="00251DAD"/>
    <w:rsid w:val="00254931"/>
    <w:rsid w:val="002619F9"/>
    <w:rsid w:val="00264562"/>
    <w:rsid w:val="00266FEF"/>
    <w:rsid w:val="00270ACB"/>
    <w:rsid w:val="00270FAB"/>
    <w:rsid w:val="00273EA9"/>
    <w:rsid w:val="00273FD0"/>
    <w:rsid w:val="0027560D"/>
    <w:rsid w:val="00277812"/>
    <w:rsid w:val="00285F8E"/>
    <w:rsid w:val="002B202B"/>
    <w:rsid w:val="002B3B13"/>
    <w:rsid w:val="002B4DAA"/>
    <w:rsid w:val="002C0976"/>
    <w:rsid w:val="002C6083"/>
    <w:rsid w:val="002C6658"/>
    <w:rsid w:val="002C74CA"/>
    <w:rsid w:val="00305400"/>
    <w:rsid w:val="00313324"/>
    <w:rsid w:val="00316A8B"/>
    <w:rsid w:val="00321298"/>
    <w:rsid w:val="003237D8"/>
    <w:rsid w:val="00333B77"/>
    <w:rsid w:val="00334B81"/>
    <w:rsid w:val="0034338D"/>
    <w:rsid w:val="00355C2A"/>
    <w:rsid w:val="0039333E"/>
    <w:rsid w:val="003A4BE5"/>
    <w:rsid w:val="003B68B1"/>
    <w:rsid w:val="003C291C"/>
    <w:rsid w:val="003C53FE"/>
    <w:rsid w:val="003D2A5A"/>
    <w:rsid w:val="003E3CA3"/>
    <w:rsid w:val="003E683A"/>
    <w:rsid w:val="004059BC"/>
    <w:rsid w:val="004061CF"/>
    <w:rsid w:val="00421C78"/>
    <w:rsid w:val="00423BB5"/>
    <w:rsid w:val="00424485"/>
    <w:rsid w:val="00424AAD"/>
    <w:rsid w:val="00440EDB"/>
    <w:rsid w:val="00442F36"/>
    <w:rsid w:val="00445FD9"/>
    <w:rsid w:val="004700E4"/>
    <w:rsid w:val="00476033"/>
    <w:rsid w:val="00483696"/>
    <w:rsid w:val="0049398B"/>
    <w:rsid w:val="004969E9"/>
    <w:rsid w:val="004A2A9D"/>
    <w:rsid w:val="004A4323"/>
    <w:rsid w:val="004F0487"/>
    <w:rsid w:val="004F2682"/>
    <w:rsid w:val="00502183"/>
    <w:rsid w:val="00554A45"/>
    <w:rsid w:val="00566E95"/>
    <w:rsid w:val="00573924"/>
    <w:rsid w:val="005767B6"/>
    <w:rsid w:val="00582DA6"/>
    <w:rsid w:val="005839BE"/>
    <w:rsid w:val="005A7337"/>
    <w:rsid w:val="005B04E1"/>
    <w:rsid w:val="005C1740"/>
    <w:rsid w:val="005C348F"/>
    <w:rsid w:val="005D580B"/>
    <w:rsid w:val="005E5469"/>
    <w:rsid w:val="005E57B0"/>
    <w:rsid w:val="005E5886"/>
    <w:rsid w:val="0060100B"/>
    <w:rsid w:val="00602286"/>
    <w:rsid w:val="006022E1"/>
    <w:rsid w:val="00607EBC"/>
    <w:rsid w:val="006168F9"/>
    <w:rsid w:val="00625752"/>
    <w:rsid w:val="00635CAA"/>
    <w:rsid w:val="0064268A"/>
    <w:rsid w:val="00652922"/>
    <w:rsid w:val="00671CA0"/>
    <w:rsid w:val="00672E0C"/>
    <w:rsid w:val="006C0021"/>
    <w:rsid w:val="00701A34"/>
    <w:rsid w:val="00706AE2"/>
    <w:rsid w:val="00714334"/>
    <w:rsid w:val="00727606"/>
    <w:rsid w:val="00747427"/>
    <w:rsid w:val="0075380D"/>
    <w:rsid w:val="00753AD1"/>
    <w:rsid w:val="007641D1"/>
    <w:rsid w:val="00784B3B"/>
    <w:rsid w:val="007A310D"/>
    <w:rsid w:val="007C525F"/>
    <w:rsid w:val="00800806"/>
    <w:rsid w:val="008066D9"/>
    <w:rsid w:val="00823C79"/>
    <w:rsid w:val="008309B2"/>
    <w:rsid w:val="00831E7E"/>
    <w:rsid w:val="00835611"/>
    <w:rsid w:val="00846A4B"/>
    <w:rsid w:val="00860C41"/>
    <w:rsid w:val="008A7A47"/>
    <w:rsid w:val="008B5561"/>
    <w:rsid w:val="008E4CE5"/>
    <w:rsid w:val="008E5805"/>
    <w:rsid w:val="009138B0"/>
    <w:rsid w:val="009403F4"/>
    <w:rsid w:val="0094068E"/>
    <w:rsid w:val="00953A0F"/>
    <w:rsid w:val="009612C6"/>
    <w:rsid w:val="0097176E"/>
    <w:rsid w:val="00974348"/>
    <w:rsid w:val="00974AF1"/>
    <w:rsid w:val="009B06F9"/>
    <w:rsid w:val="009F02BE"/>
    <w:rsid w:val="00A03026"/>
    <w:rsid w:val="00A1637E"/>
    <w:rsid w:val="00A176B9"/>
    <w:rsid w:val="00A33F0C"/>
    <w:rsid w:val="00A44C83"/>
    <w:rsid w:val="00A52807"/>
    <w:rsid w:val="00A66718"/>
    <w:rsid w:val="00A7311F"/>
    <w:rsid w:val="00A87C2E"/>
    <w:rsid w:val="00AB1824"/>
    <w:rsid w:val="00AB5C5C"/>
    <w:rsid w:val="00AE2E7A"/>
    <w:rsid w:val="00AE7149"/>
    <w:rsid w:val="00AF7DF7"/>
    <w:rsid w:val="00B06E12"/>
    <w:rsid w:val="00B212F6"/>
    <w:rsid w:val="00B44F63"/>
    <w:rsid w:val="00B84522"/>
    <w:rsid w:val="00BA1622"/>
    <w:rsid w:val="00BC3FFC"/>
    <w:rsid w:val="00BD6D9D"/>
    <w:rsid w:val="00BE7996"/>
    <w:rsid w:val="00C2072B"/>
    <w:rsid w:val="00C2250F"/>
    <w:rsid w:val="00C25CEE"/>
    <w:rsid w:val="00C42E67"/>
    <w:rsid w:val="00C471EE"/>
    <w:rsid w:val="00C65E08"/>
    <w:rsid w:val="00C7097E"/>
    <w:rsid w:val="00C74D5B"/>
    <w:rsid w:val="00C75727"/>
    <w:rsid w:val="00C853B3"/>
    <w:rsid w:val="00C948FB"/>
    <w:rsid w:val="00C9699D"/>
    <w:rsid w:val="00CB51B1"/>
    <w:rsid w:val="00CD4192"/>
    <w:rsid w:val="00CE3337"/>
    <w:rsid w:val="00CE6220"/>
    <w:rsid w:val="00D230B4"/>
    <w:rsid w:val="00D4198A"/>
    <w:rsid w:val="00D44811"/>
    <w:rsid w:val="00D451F0"/>
    <w:rsid w:val="00D57220"/>
    <w:rsid w:val="00D73FC6"/>
    <w:rsid w:val="00D760A0"/>
    <w:rsid w:val="00D7723D"/>
    <w:rsid w:val="00D878D3"/>
    <w:rsid w:val="00DB5B71"/>
    <w:rsid w:val="00DC4776"/>
    <w:rsid w:val="00E12B43"/>
    <w:rsid w:val="00E432AB"/>
    <w:rsid w:val="00E815E6"/>
    <w:rsid w:val="00E851D9"/>
    <w:rsid w:val="00E85E50"/>
    <w:rsid w:val="00EB57C1"/>
    <w:rsid w:val="00EE6BA1"/>
    <w:rsid w:val="00EF29DE"/>
    <w:rsid w:val="00F00AF4"/>
    <w:rsid w:val="00F144D6"/>
    <w:rsid w:val="00F164CB"/>
    <w:rsid w:val="00F21A26"/>
    <w:rsid w:val="00F43D2E"/>
    <w:rsid w:val="00F44268"/>
    <w:rsid w:val="00F538E9"/>
    <w:rsid w:val="00F61239"/>
    <w:rsid w:val="00F6340A"/>
    <w:rsid w:val="00F65AB6"/>
    <w:rsid w:val="00F712A4"/>
    <w:rsid w:val="00F74D0D"/>
    <w:rsid w:val="00FA233C"/>
    <w:rsid w:val="00FA79B1"/>
    <w:rsid w:val="00FC3062"/>
    <w:rsid w:val="00FD5CC6"/>
    <w:rsid w:val="00FE2318"/>
    <w:rsid w:val="00FF170D"/>
    <w:rsid w:val="00FF6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CC9D0D"/>
  <w14:defaultImageDpi w14:val="300"/>
  <w15:docId w15:val="{9DE1F772-C3D9-4A97-940A-9A75353E2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291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321298"/>
    <w:pPr>
      <w:jc w:val="center"/>
    </w:pPr>
  </w:style>
  <w:style w:type="paragraph" w:customStyle="1" w:styleId="EndNoteBibliography">
    <w:name w:val="EndNote Bibliography"/>
    <w:basedOn w:val="Normal"/>
    <w:rsid w:val="00321298"/>
  </w:style>
  <w:style w:type="character" w:styleId="Hyperlink">
    <w:name w:val="Hyperlink"/>
    <w:basedOn w:val="DefaultParagraphFont"/>
    <w:uiPriority w:val="99"/>
    <w:unhideWhenUsed/>
    <w:rsid w:val="00A33F0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767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608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426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268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4268A"/>
  </w:style>
  <w:style w:type="character" w:styleId="FollowedHyperlink">
    <w:name w:val="FollowedHyperlink"/>
    <w:basedOn w:val="DefaultParagraphFont"/>
    <w:uiPriority w:val="99"/>
    <w:semiHidden/>
    <w:unhideWhenUsed/>
    <w:rsid w:val="00835611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525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525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6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yan Grace Tang</dc:creator>
  <cp:keywords/>
  <dc:description/>
  <cp:lastModifiedBy>Casey Chen</cp:lastModifiedBy>
  <cp:revision>13</cp:revision>
  <cp:lastPrinted>2015-07-09T19:00:00Z</cp:lastPrinted>
  <dcterms:created xsi:type="dcterms:W3CDTF">2016-05-19T22:34:00Z</dcterms:created>
  <dcterms:modified xsi:type="dcterms:W3CDTF">2016-07-22T21:21:00Z</dcterms:modified>
</cp:coreProperties>
</file>